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A369BB" w14:textId="29B04590" w:rsidR="00BD7440" w:rsidRPr="00175A5B" w:rsidRDefault="00BD7440" w:rsidP="0057690A">
      <w:pPr>
        <w:rPr>
          <w:rFonts w:ascii="Times New Roman" w:hAnsi="Times New Roman" w:cs="Times New Roman"/>
          <w:sz w:val="24"/>
          <w:szCs w:val="24"/>
        </w:rPr>
      </w:pPr>
      <w:r w:rsidRPr="00175A5B">
        <w:rPr>
          <w:rFonts w:ascii="Times New Roman" w:hAnsi="Times New Roman" w:cs="Times New Roman"/>
          <w:sz w:val="24"/>
          <w:szCs w:val="24"/>
        </w:rPr>
        <w:t>Suppl</w:t>
      </w:r>
      <w:bookmarkStart w:id="0" w:name="_GoBack"/>
      <w:bookmarkEnd w:id="0"/>
      <w:r w:rsidRPr="00175A5B">
        <w:rPr>
          <w:rFonts w:ascii="Times New Roman" w:hAnsi="Times New Roman" w:cs="Times New Roman"/>
          <w:sz w:val="24"/>
          <w:szCs w:val="24"/>
        </w:rPr>
        <w:t>ementary Table 1: Initial survey from March 2021 and for new recrui</w:t>
      </w:r>
      <w:r w:rsidR="00F46871">
        <w:rPr>
          <w:rFonts w:ascii="Times New Roman" w:hAnsi="Times New Roman" w:cs="Times New Roman"/>
          <w:sz w:val="24"/>
          <w:szCs w:val="24"/>
        </w:rPr>
        <w:t>t</w:t>
      </w:r>
      <w:r w:rsidRPr="00175A5B">
        <w:rPr>
          <w:rFonts w:ascii="Times New Roman" w:hAnsi="Times New Roman" w:cs="Times New Roman"/>
          <w:sz w:val="24"/>
          <w:szCs w:val="24"/>
        </w:rPr>
        <w:t>ment without follow-up in January 2022</w:t>
      </w:r>
    </w:p>
    <w:p w14:paraId="0658E7B3" w14:textId="1BBD6DC2" w:rsidR="00BD7440" w:rsidRPr="00175A5B" w:rsidRDefault="00BD7440" w:rsidP="0057690A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565"/>
      </w:tblGrid>
      <w:tr w:rsidR="00BD7440" w:rsidRPr="00175A5B" w14:paraId="310672FB" w14:textId="77777777" w:rsidTr="00BD7440">
        <w:trPr>
          <w:trHeight w:val="244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EB159" w14:textId="59BDF50A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Initial Survey</w:t>
            </w:r>
          </w:p>
        </w:tc>
      </w:tr>
      <w:tr w:rsidR="00BD7440" w:rsidRPr="00175A5B" w14:paraId="64CC6BDB" w14:textId="77777777" w:rsidTr="00BD7440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4A6B6" w14:textId="32AD3788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Year of study: ___</w:t>
            </w:r>
          </w:p>
        </w:tc>
      </w:tr>
      <w:tr w:rsidR="00BD7440" w:rsidRPr="00175A5B" w14:paraId="2A9C2E4D" w14:textId="77777777" w:rsidTr="00BD7440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2A54D" w14:textId="6D64D15F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Gender: ___</w:t>
            </w:r>
          </w:p>
        </w:tc>
      </w:tr>
      <w:tr w:rsidR="00BD7440" w:rsidRPr="00175A5B" w14:paraId="48C20F4A" w14:textId="77777777" w:rsidTr="00BD7440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75E43E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Are you currently interested in pursuing surgery</w:t>
            </w:r>
          </w:p>
        </w:tc>
      </w:tr>
      <w:tr w:rsidR="00BD7440" w:rsidRPr="00175A5B" w14:paraId="190AC970" w14:textId="77777777" w:rsidTr="00BD7440">
        <w:trPr>
          <w:trHeight w:val="4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171E2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Yes</w:t>
            </w: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ab/>
              <w:t>No</w:t>
            </w: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ab/>
              <w:t>Unsure</w:t>
            </w:r>
          </w:p>
        </w:tc>
      </w:tr>
      <w:tr w:rsidR="00BD7440" w:rsidRPr="00175A5B" w14:paraId="6FFEEC89" w14:textId="77777777" w:rsidTr="00BD7440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DE9B76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If yes or no, do you think your decision will change over the course of medical school?</w:t>
            </w:r>
          </w:p>
        </w:tc>
      </w:tr>
      <w:tr w:rsidR="00BD7440" w:rsidRPr="00175A5B" w14:paraId="79BAF280" w14:textId="77777777" w:rsidTr="00BD7440">
        <w:trPr>
          <w:trHeight w:val="4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5287A" w14:textId="77777777" w:rsidR="00BD7440" w:rsidRPr="00175A5B" w:rsidRDefault="00BD7440" w:rsidP="00BD7440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  <w:p w14:paraId="23AE8898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Yes</w:t>
            </w: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ab/>
              <w:t>No</w:t>
            </w: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ab/>
              <w:t>Unsure</w:t>
            </w:r>
          </w:p>
        </w:tc>
      </w:tr>
      <w:tr w:rsidR="00BD7440" w:rsidRPr="00175A5B" w14:paraId="63C53BA2" w14:textId="77777777" w:rsidTr="00BD7440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61D0D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ve you had lectures on surgical topics and techniques?</w:t>
            </w:r>
          </w:p>
        </w:tc>
      </w:tr>
      <w:tr w:rsidR="00BD7440" w:rsidRPr="00175A5B" w14:paraId="7734ECC4" w14:textId="77777777" w:rsidTr="00BD7440">
        <w:trPr>
          <w:trHeight w:val="4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8DB3BC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Yes</w:t>
            </w: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ab/>
              <w:t>No</w:t>
            </w:r>
          </w:p>
        </w:tc>
      </w:tr>
      <w:tr w:rsidR="00BD7440" w:rsidRPr="00175A5B" w14:paraId="7E7903BC" w14:textId="77777777" w:rsidTr="00BD7440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C0141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ve you participated in surgical or technical skills workshops?</w:t>
            </w:r>
          </w:p>
        </w:tc>
      </w:tr>
      <w:tr w:rsidR="00BD7440" w:rsidRPr="00175A5B" w14:paraId="75EE81CB" w14:textId="77777777" w:rsidTr="00BD7440">
        <w:trPr>
          <w:trHeight w:val="4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13D6F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Yes</w:t>
            </w: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ab/>
              <w:t>No</w:t>
            </w:r>
          </w:p>
        </w:tc>
      </w:tr>
      <w:tr w:rsidR="00BD7440" w:rsidRPr="00175A5B" w14:paraId="58A7009B" w14:textId="77777777" w:rsidTr="00BD7440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64AF8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ve you shadowed a surgeon?</w:t>
            </w:r>
          </w:p>
        </w:tc>
      </w:tr>
      <w:tr w:rsidR="00BD7440" w:rsidRPr="00175A5B" w14:paraId="3ADCC99A" w14:textId="77777777" w:rsidTr="00BD7440">
        <w:trPr>
          <w:trHeight w:val="4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F2575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Yes</w:t>
            </w: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ab/>
              <w:t>No</w:t>
            </w:r>
          </w:p>
        </w:tc>
      </w:tr>
      <w:tr w:rsidR="00BD7440" w:rsidRPr="00175A5B" w14:paraId="7C24AF2E" w14:textId="77777777" w:rsidTr="00BD7440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EF974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ve you shadowed in the operating room?</w:t>
            </w:r>
          </w:p>
        </w:tc>
      </w:tr>
      <w:tr w:rsidR="00BD7440" w:rsidRPr="00175A5B" w14:paraId="00F7E3BA" w14:textId="77777777" w:rsidTr="00BD7440">
        <w:trPr>
          <w:trHeight w:val="4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161F6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Yes</w:t>
            </w: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ab/>
              <w:t>No</w:t>
            </w:r>
          </w:p>
        </w:tc>
      </w:tr>
      <w:tr w:rsidR="00BD7440" w:rsidRPr="00175A5B" w14:paraId="1FD66B8B" w14:textId="77777777" w:rsidTr="00BD7440">
        <w:trPr>
          <w:trHeight w:val="420"/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80361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Do you have a mentor who is a surgeon</w:t>
            </w:r>
          </w:p>
        </w:tc>
      </w:tr>
      <w:tr w:rsidR="00BD7440" w:rsidRPr="00175A5B" w14:paraId="16A2B801" w14:textId="77777777" w:rsidTr="00BD7440">
        <w:trPr>
          <w:trHeight w:val="4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E8877D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Yes</w:t>
            </w: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ab/>
              <w:t>No</w:t>
            </w:r>
          </w:p>
        </w:tc>
      </w:tr>
      <w:tr w:rsidR="00BD7440" w:rsidRPr="00175A5B" w14:paraId="08C4BE78" w14:textId="77777777" w:rsidTr="00BD7440">
        <w:trPr>
          <w:jc w:val="center"/>
        </w:trPr>
        <w:tc>
          <w:tcPr>
            <w:tcW w:w="0" w:type="auto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9BFEC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ve you participated or conducted research in surgery or a surgical subspecialty?</w:t>
            </w:r>
          </w:p>
        </w:tc>
      </w:tr>
      <w:tr w:rsidR="00BD7440" w:rsidRPr="00175A5B" w14:paraId="66C352A9" w14:textId="77777777" w:rsidTr="00BD7440">
        <w:trPr>
          <w:trHeight w:val="420"/>
          <w:jc w:val="center"/>
        </w:trPr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CBAD46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Yes</w:t>
            </w: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ab/>
              <w:t>No</w:t>
            </w:r>
          </w:p>
        </w:tc>
      </w:tr>
    </w:tbl>
    <w:p w14:paraId="5EFEFF6A" w14:textId="62BEF955" w:rsidR="00BD7440" w:rsidRPr="00175A5B" w:rsidRDefault="00BD7440" w:rsidP="00BD7440">
      <w:pPr>
        <w:rPr>
          <w:rFonts w:ascii="Times New Roman" w:hAnsi="Times New Roman" w:cs="Times New Roman"/>
          <w:sz w:val="24"/>
          <w:szCs w:val="24"/>
        </w:rPr>
      </w:pPr>
      <w:r w:rsidRPr="00175A5B">
        <w:rPr>
          <w:rFonts w:ascii="Times New Roman" w:hAnsi="Times New Roman" w:cs="Times New Roman"/>
          <w:sz w:val="24"/>
          <w:szCs w:val="24"/>
        </w:rPr>
        <w:br w:type="page"/>
      </w:r>
      <w:r w:rsidRPr="00175A5B">
        <w:rPr>
          <w:rFonts w:ascii="Times New Roman" w:hAnsi="Times New Roman" w:cs="Times New Roman"/>
          <w:sz w:val="24"/>
          <w:szCs w:val="24"/>
        </w:rPr>
        <w:lastRenderedPageBreak/>
        <w:t>Supplementary Table 2: Follow-up survey for eligible participants in January 2022</w:t>
      </w:r>
    </w:p>
    <w:p w14:paraId="79762E73" w14:textId="77777777" w:rsidR="00BD7440" w:rsidRPr="00175A5B" w:rsidRDefault="00BD7440" w:rsidP="00BD7440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top w:w="15" w:type="dxa"/>
          <w:left w:w="85" w:type="dxa"/>
          <w:bottom w:w="15" w:type="dxa"/>
          <w:right w:w="85" w:type="dxa"/>
        </w:tblCellMar>
        <w:tblLook w:val="04A0" w:firstRow="1" w:lastRow="0" w:firstColumn="1" w:lastColumn="0" w:noHBand="0" w:noVBand="1"/>
      </w:tblPr>
      <w:tblGrid>
        <w:gridCol w:w="8217"/>
      </w:tblGrid>
      <w:tr w:rsidR="00BD7440" w:rsidRPr="00175A5B" w14:paraId="74B20F68" w14:textId="77777777" w:rsidTr="00BD7440">
        <w:trPr>
          <w:trHeight w:val="506"/>
          <w:jc w:val="center"/>
        </w:trPr>
        <w:tc>
          <w:tcPr>
            <w:tcW w:w="821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DDF2A3" w14:textId="6EEB5F9F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Follow-up Survey</w:t>
            </w:r>
          </w:p>
        </w:tc>
      </w:tr>
      <w:tr w:rsidR="00BD7440" w:rsidRPr="00175A5B" w14:paraId="79E6AE08" w14:textId="77777777" w:rsidTr="00BD7440">
        <w:trPr>
          <w:trHeight w:val="506"/>
          <w:jc w:val="center"/>
        </w:trPr>
        <w:tc>
          <w:tcPr>
            <w:tcW w:w="8217" w:type="dxa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611D3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Year of study: ___</w:t>
            </w:r>
          </w:p>
        </w:tc>
      </w:tr>
      <w:tr w:rsidR="00BD7440" w:rsidRPr="00175A5B" w14:paraId="1629BEBA" w14:textId="77777777" w:rsidTr="00BD7440">
        <w:trPr>
          <w:trHeight w:val="506"/>
          <w:jc w:val="center"/>
        </w:trPr>
        <w:tc>
          <w:tcPr>
            <w:tcW w:w="8217" w:type="dxa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17E7F1" w14:textId="2CD447CA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Which educational experiences have affected your decision to pursue surgery in pre-clerkship?</w:t>
            </w:r>
          </w:p>
        </w:tc>
      </w:tr>
      <w:tr w:rsidR="00BD7440" w:rsidRPr="00175A5B" w14:paraId="1E0BEAB3" w14:textId="77777777" w:rsidTr="00BD7440">
        <w:trPr>
          <w:trHeight w:val="506"/>
          <w:jc w:val="center"/>
        </w:trPr>
        <w:tc>
          <w:tcPr>
            <w:tcW w:w="8217" w:type="dxa"/>
            <w:tcBorders>
              <w:top w:val="single" w:sz="8" w:space="0" w:color="000000"/>
              <w:left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7A7CCC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How has shadowing in surgery or otherwise influenced your decision? While shadowing, </w:t>
            </w:r>
          </w:p>
          <w:p w14:paraId="2463A70A" w14:textId="51C5848A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proofErr w:type="gramStart"/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ve</w:t>
            </w:r>
            <w:proofErr w:type="gramEnd"/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any experiences swayed you towards or away from pursuing surgery?</w:t>
            </w:r>
          </w:p>
        </w:tc>
      </w:tr>
      <w:tr w:rsidR="00BD7440" w:rsidRPr="00175A5B" w14:paraId="7B990D35" w14:textId="77777777" w:rsidTr="00BD7440">
        <w:trPr>
          <w:trHeight w:val="506"/>
          <w:jc w:val="center"/>
        </w:trPr>
        <w:tc>
          <w:tcPr>
            <w:tcW w:w="821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6F3D8D" w14:textId="105DD765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ve surgical skills workshops influenced your decision to pursue surgery and how?</w:t>
            </w:r>
          </w:p>
        </w:tc>
      </w:tr>
      <w:tr w:rsidR="00BD7440" w:rsidRPr="00175A5B" w14:paraId="3883021C" w14:textId="77777777" w:rsidTr="00BD7440">
        <w:trPr>
          <w:trHeight w:val="506"/>
          <w:jc w:val="center"/>
        </w:trPr>
        <w:tc>
          <w:tcPr>
            <w:tcW w:w="8217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9EC1F0" w14:textId="6161D591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Has mentorship or research in surgery influenced your decision to pursue surgery and how?</w:t>
            </w:r>
          </w:p>
        </w:tc>
      </w:tr>
      <w:tr w:rsidR="00BD7440" w:rsidRPr="00175A5B" w14:paraId="038BCA18" w14:textId="77777777" w:rsidTr="00BD7440">
        <w:trPr>
          <w:trHeight w:val="506"/>
          <w:jc w:val="center"/>
        </w:trPr>
        <w:tc>
          <w:tcPr>
            <w:tcW w:w="8217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4452D" w14:textId="77777777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What further experiences should the Department of Surgery provide to help medical </w:t>
            </w:r>
          </w:p>
          <w:p w14:paraId="375CF0B9" w14:textId="2CEEA1B2" w:rsidR="00BD7440" w:rsidRPr="00175A5B" w:rsidRDefault="00BD7440" w:rsidP="00BD7440">
            <w:pPr>
              <w:spacing w:line="240" w:lineRule="auto"/>
              <w:ind w:right="-315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</w:pPr>
            <w:proofErr w:type="gramStart"/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>students</w:t>
            </w:r>
            <w:proofErr w:type="gramEnd"/>
            <w:r w:rsidRPr="00175A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/>
              </w:rPr>
              <w:t xml:space="preserve"> decide on whether or not to pursue surgery in pre-clerkship?</w:t>
            </w:r>
          </w:p>
        </w:tc>
      </w:tr>
    </w:tbl>
    <w:p w14:paraId="3F2551EB" w14:textId="77777777" w:rsidR="00BD7440" w:rsidRPr="00175A5B" w:rsidRDefault="00BD7440" w:rsidP="0057690A">
      <w:pPr>
        <w:rPr>
          <w:rFonts w:ascii="Times New Roman" w:hAnsi="Times New Roman" w:cs="Times New Roman"/>
          <w:sz w:val="24"/>
          <w:szCs w:val="24"/>
        </w:rPr>
      </w:pPr>
    </w:p>
    <w:sectPr w:rsidR="00BD7440" w:rsidRPr="00175A5B" w:rsidSect="00DA4029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59766EC"/>
    <w:multiLevelType w:val="multilevel"/>
    <w:tmpl w:val="5ED8F2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0BC"/>
    <w:rsid w:val="00026896"/>
    <w:rsid w:val="00083049"/>
    <w:rsid w:val="000E3EBA"/>
    <w:rsid w:val="000E5F0D"/>
    <w:rsid w:val="00107A72"/>
    <w:rsid w:val="001158C6"/>
    <w:rsid w:val="00175A5B"/>
    <w:rsid w:val="001B667B"/>
    <w:rsid w:val="0020230F"/>
    <w:rsid w:val="002139EF"/>
    <w:rsid w:val="00227BBE"/>
    <w:rsid w:val="0024708B"/>
    <w:rsid w:val="002B59D3"/>
    <w:rsid w:val="002B79B3"/>
    <w:rsid w:val="002D3C68"/>
    <w:rsid w:val="003110A2"/>
    <w:rsid w:val="003451D1"/>
    <w:rsid w:val="0035178E"/>
    <w:rsid w:val="0038498C"/>
    <w:rsid w:val="00386320"/>
    <w:rsid w:val="003E3839"/>
    <w:rsid w:val="00457838"/>
    <w:rsid w:val="004908D6"/>
    <w:rsid w:val="004A76A5"/>
    <w:rsid w:val="004B46DF"/>
    <w:rsid w:val="004E2516"/>
    <w:rsid w:val="004F6438"/>
    <w:rsid w:val="005115D9"/>
    <w:rsid w:val="00516A67"/>
    <w:rsid w:val="00532254"/>
    <w:rsid w:val="0057690A"/>
    <w:rsid w:val="005A060B"/>
    <w:rsid w:val="005D3B75"/>
    <w:rsid w:val="005D510D"/>
    <w:rsid w:val="00664F49"/>
    <w:rsid w:val="00666EE7"/>
    <w:rsid w:val="00675F3D"/>
    <w:rsid w:val="006B21AB"/>
    <w:rsid w:val="006D0FE5"/>
    <w:rsid w:val="006F09C8"/>
    <w:rsid w:val="00700458"/>
    <w:rsid w:val="00743540"/>
    <w:rsid w:val="0075234E"/>
    <w:rsid w:val="00771DF0"/>
    <w:rsid w:val="007A1ADF"/>
    <w:rsid w:val="007A460D"/>
    <w:rsid w:val="007A7B4B"/>
    <w:rsid w:val="007B79FA"/>
    <w:rsid w:val="007C4D6B"/>
    <w:rsid w:val="007E18BF"/>
    <w:rsid w:val="007E58E7"/>
    <w:rsid w:val="008542F3"/>
    <w:rsid w:val="008A39B8"/>
    <w:rsid w:val="008C6DBC"/>
    <w:rsid w:val="008D7CBD"/>
    <w:rsid w:val="009025DE"/>
    <w:rsid w:val="00906277"/>
    <w:rsid w:val="00925D68"/>
    <w:rsid w:val="009E5D7D"/>
    <w:rsid w:val="009F25E5"/>
    <w:rsid w:val="00A22C15"/>
    <w:rsid w:val="00A546E2"/>
    <w:rsid w:val="00A55469"/>
    <w:rsid w:val="00A74DA8"/>
    <w:rsid w:val="00A874FA"/>
    <w:rsid w:val="00AA119F"/>
    <w:rsid w:val="00AA57A8"/>
    <w:rsid w:val="00AA7393"/>
    <w:rsid w:val="00AB6FA8"/>
    <w:rsid w:val="00AD0798"/>
    <w:rsid w:val="00AD0A79"/>
    <w:rsid w:val="00AF007F"/>
    <w:rsid w:val="00AF311C"/>
    <w:rsid w:val="00B46E36"/>
    <w:rsid w:val="00B611EB"/>
    <w:rsid w:val="00B717A7"/>
    <w:rsid w:val="00B73D6A"/>
    <w:rsid w:val="00BD7440"/>
    <w:rsid w:val="00C735BC"/>
    <w:rsid w:val="00C75C90"/>
    <w:rsid w:val="00C96CCA"/>
    <w:rsid w:val="00CB2375"/>
    <w:rsid w:val="00CF3622"/>
    <w:rsid w:val="00D07609"/>
    <w:rsid w:val="00D317D5"/>
    <w:rsid w:val="00D54368"/>
    <w:rsid w:val="00D54DEA"/>
    <w:rsid w:val="00D56ED1"/>
    <w:rsid w:val="00DA4029"/>
    <w:rsid w:val="00DB3C49"/>
    <w:rsid w:val="00DB6534"/>
    <w:rsid w:val="00DD2B49"/>
    <w:rsid w:val="00DD6405"/>
    <w:rsid w:val="00DF7DAA"/>
    <w:rsid w:val="00E357F6"/>
    <w:rsid w:val="00E46BD6"/>
    <w:rsid w:val="00E60152"/>
    <w:rsid w:val="00E63394"/>
    <w:rsid w:val="00E750BC"/>
    <w:rsid w:val="00EE2B32"/>
    <w:rsid w:val="00F000EB"/>
    <w:rsid w:val="00F015AE"/>
    <w:rsid w:val="00F43D8E"/>
    <w:rsid w:val="00F46871"/>
    <w:rsid w:val="00FC2033"/>
    <w:rsid w:val="00FD77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31DF1"/>
  <w15:docId w15:val="{8BB68960-3402-B745-8CD9-4CAA421E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BD74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customStyle="1" w:styleId="apple-tab-span">
    <w:name w:val="apple-tab-span"/>
    <w:basedOn w:val="DefaultParagraphFont"/>
    <w:rsid w:val="00BD7440"/>
  </w:style>
  <w:style w:type="character" w:styleId="LineNumber">
    <w:name w:val="line number"/>
    <w:basedOn w:val="DefaultParagraphFont"/>
    <w:uiPriority w:val="99"/>
    <w:semiHidden/>
    <w:unhideWhenUsed/>
    <w:rsid w:val="004A76A5"/>
  </w:style>
  <w:style w:type="paragraph" w:styleId="NoSpacing">
    <w:name w:val="No Spacing"/>
    <w:uiPriority w:val="1"/>
    <w:qFormat/>
    <w:rsid w:val="00175A5B"/>
    <w:pPr>
      <w:spacing w:line="240" w:lineRule="auto"/>
    </w:pPr>
  </w:style>
  <w:style w:type="paragraph" w:styleId="Revision">
    <w:name w:val="Revision"/>
    <w:hidden/>
    <w:uiPriority w:val="99"/>
    <w:semiHidden/>
    <w:rsid w:val="00E60152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268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896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68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689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5D68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5D6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32331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6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6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2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896403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82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67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6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39508C-7B48-456C-A1E6-D482A0F0B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lia Kangasjarvi</dc:creator>
  <cp:lastModifiedBy>Arden Badon</cp:lastModifiedBy>
  <cp:revision>20</cp:revision>
  <dcterms:created xsi:type="dcterms:W3CDTF">2023-02-08T16:45:00Z</dcterms:created>
  <dcterms:modified xsi:type="dcterms:W3CDTF">2023-03-02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european-urology-oncology</vt:lpwstr>
  </property>
  <property fmtid="{D5CDD505-2E9C-101B-9397-08002B2CF9AE}" pid="5" name="Mendeley Recent Style Name 1_1">
    <vt:lpwstr>European Urology Oncology</vt:lpwstr>
  </property>
  <property fmtid="{D5CDD505-2E9C-101B-9397-08002B2CF9AE}" pid="6" name="Mendeley Recent Style Id 2_1">
    <vt:lpwstr>http://www.zotero.org/styles/frontiers</vt:lpwstr>
  </property>
  <property fmtid="{D5CDD505-2E9C-101B-9397-08002B2CF9AE}" pid="7" name="Mendeley Recent Style Name 2_1">
    <vt:lpwstr>Frontiers journals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journal-of-surgical-education</vt:lpwstr>
  </property>
  <property fmtid="{D5CDD505-2E9C-101B-9397-08002B2CF9AE}" pid="11" name="Mendeley Recent Style Name 4_1">
    <vt:lpwstr>Journal of Surgical Education</vt:lpwstr>
  </property>
  <property fmtid="{D5CDD505-2E9C-101B-9397-08002B2CF9AE}" pid="12" name="Mendeley Recent Style Id 5_1">
    <vt:lpwstr>http://www.zotero.org/styles/national-library-of-medicine</vt:lpwstr>
  </property>
  <property fmtid="{D5CDD505-2E9C-101B-9397-08002B2CF9AE}" pid="13" name="Mendeley Recent Style Name 5_1">
    <vt:lpwstr>National Library of Medicine</vt:lpwstr>
  </property>
  <property fmtid="{D5CDD505-2E9C-101B-9397-08002B2CF9AE}" pid="14" name="Mendeley Recent Style Id 6_1">
    <vt:lpwstr>http://www.zotero.org/styles/the-journal-of-urology</vt:lpwstr>
  </property>
  <property fmtid="{D5CDD505-2E9C-101B-9397-08002B2CF9AE}" pid="15" name="Mendeley Recent Style Name 6_1">
    <vt:lpwstr>The Journal of Urology</vt:lpwstr>
  </property>
  <property fmtid="{D5CDD505-2E9C-101B-9397-08002B2CF9AE}" pid="16" name="Mendeley Recent Style Id 7_1">
    <vt:lpwstr>http://www.zotero.org/styles/urology</vt:lpwstr>
  </property>
  <property fmtid="{D5CDD505-2E9C-101B-9397-08002B2CF9AE}" pid="17" name="Mendeley Recent Style Name 7_1">
    <vt:lpwstr>Urology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orld-journal-of-urology</vt:lpwstr>
  </property>
  <property fmtid="{D5CDD505-2E9C-101B-9397-08002B2CF9AE}" pid="21" name="Mendeley Recent Style Name 9_1">
    <vt:lpwstr>World Journal of Urology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9888024-a827-3307-973a-277692a37816</vt:lpwstr>
  </property>
  <property fmtid="{D5CDD505-2E9C-101B-9397-08002B2CF9AE}" pid="24" name="Mendeley Citation Style_1">
    <vt:lpwstr>http://www.zotero.org/styles/vancouver</vt:lpwstr>
  </property>
</Properties>
</file>